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4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- Correlation matrix for habitat variables, embryonic survival and larval trai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</w:p>
    <w:tbl>
      <w:tblPr>
        <w:tblW w:w="139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698"/>
        <w:gridCol w:w="1015"/>
        <w:gridCol w:w="759"/>
        <w:gridCol w:w="741"/>
        <w:gridCol w:w="630"/>
        <w:gridCol w:w="701"/>
        <w:gridCol w:w="741"/>
        <w:gridCol w:w="705"/>
        <w:gridCol w:w="676"/>
        <w:gridCol w:w="705"/>
        <w:gridCol w:w="705"/>
        <w:gridCol w:w="705"/>
        <w:gridCol w:w="745"/>
        <w:gridCol w:w="709"/>
        <w:gridCol w:w="709"/>
        <w:gridCol w:w="709"/>
        <w:gridCol w:w="708"/>
      </w:tblGrid>
      <w:tr>
        <w:trPr>
          <w:trHeight w:val="255" w:hRule="atLeast"/>
        </w:trPr>
        <w:tc>
          <w:tcPr>
            <w:tcW w:w="1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nopy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ator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dpole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mp.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nd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titude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t.</w:t>
            </w:r>
          </w:p>
        </w:tc>
        <w:tc>
          <w:tcPr>
            <w:tcW w:w="215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mbryonic survival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ss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ver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nsity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z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mbryo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rvae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3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7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7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7.5</w:t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nopy cover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ator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dpole density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9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mperatur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nd siz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4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7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titud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6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68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embryo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3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8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larva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4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8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titud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5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88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87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mbryonic surviv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89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88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8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8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7.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3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3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6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s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4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86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8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8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7.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83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8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7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7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0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79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7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7.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9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75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7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-0.8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8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9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owth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4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9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9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6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5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7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5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7.5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9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3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90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1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2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1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7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4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ignificant Pearson r values (P &lt; 0.05) are highlighted i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bold</w:t>
      </w:r>
      <w:r>
        <w:rPr>
          <w:rFonts w:eastAsia="Times New Roman" w:cs="Times New Roman" w:ascii="Times New Roman" w:hAnsi="Times New Roman"/>
          <w:sz w:val="24"/>
          <w:szCs w:val="24"/>
        </w:rPr>
        <w:t>. The correlations are based on population means (habitat variables: N = 9, embryonic survival and larval traits: N = 8)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21:04:00Z</dcterms:created>
  <dc:creator>abelha</dc:creator>
  <dc:description/>
  <cp:keywords/>
  <dc:language>en-US</dc:language>
  <cp:lastModifiedBy>stan04</cp:lastModifiedBy>
  <dcterms:modified xsi:type="dcterms:W3CDTF">2012-01-17T17:40:00Z</dcterms:modified>
  <cp:revision>15</cp:revision>
  <dc:subject/>
  <dc:title/>
</cp:coreProperties>
</file>